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33B57" w14:textId="3616B326" w:rsidR="004314EE" w:rsidRPr="00190D1D" w:rsidRDefault="00A07DD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</w:t>
      </w:r>
      <w:r w:rsidR="00E40F40">
        <w:rPr>
          <w:rFonts w:ascii="Arial" w:hAnsi="Arial" w:cs="Arial"/>
          <w:b/>
          <w:bCs/>
        </w:rPr>
        <w:t xml:space="preserve"> 3</w:t>
      </w:r>
      <w:r w:rsidR="001C5042" w:rsidRPr="00190D1D">
        <w:rPr>
          <w:rFonts w:ascii="Arial" w:hAnsi="Arial" w:cs="Arial"/>
        </w:rPr>
        <w:t xml:space="preserve"> </w:t>
      </w:r>
      <w:r w:rsidR="00E40F40">
        <w:rPr>
          <w:rFonts w:ascii="Arial" w:hAnsi="Arial" w:cs="Arial"/>
        </w:rPr>
        <w:t xml:space="preserve">Phase 1: Preparation - Themes from </w:t>
      </w:r>
      <w:r w:rsidR="00E40F40" w:rsidRPr="00190D1D">
        <w:rPr>
          <w:rFonts w:ascii="Arial" w:hAnsi="Arial" w:cs="Arial"/>
        </w:rPr>
        <w:t xml:space="preserve">Stakeholder </w:t>
      </w:r>
      <w:r w:rsidR="004F09E6">
        <w:rPr>
          <w:rFonts w:ascii="Arial" w:hAnsi="Arial" w:cs="Arial"/>
        </w:rPr>
        <w:t xml:space="preserve">Readiness </w:t>
      </w:r>
      <w:r w:rsidR="00E40F40">
        <w:rPr>
          <w:rFonts w:ascii="Arial" w:hAnsi="Arial" w:cs="Arial"/>
        </w:rPr>
        <w:t>Interviews</w:t>
      </w:r>
      <w:r w:rsidR="00E40F40" w:rsidRPr="00190D1D">
        <w:rPr>
          <w:rFonts w:ascii="Arial" w:hAnsi="Arial" w:cs="Arial"/>
        </w:rPr>
        <w:t xml:space="preserve"> </w:t>
      </w:r>
    </w:p>
    <w:p w14:paraId="4ABF5FD8" w14:textId="77777777" w:rsidR="001C5042" w:rsidRPr="00190D1D" w:rsidRDefault="001C5042">
      <w:pPr>
        <w:rPr>
          <w:rFonts w:ascii="Arial" w:hAnsi="Arial" w:cs="Arial"/>
        </w:rPr>
      </w:pPr>
    </w:p>
    <w:p w14:paraId="0C48CB38" w14:textId="089A7CA2" w:rsidR="001C5042" w:rsidRPr="00190D1D" w:rsidRDefault="001C5042">
      <w:pPr>
        <w:rPr>
          <w:rFonts w:ascii="Arial" w:hAnsi="Arial" w:cs="Arial"/>
          <w:b/>
          <w:bCs/>
        </w:rPr>
      </w:pPr>
      <w:r w:rsidRPr="00190D1D">
        <w:rPr>
          <w:rFonts w:ascii="Arial" w:hAnsi="Arial" w:cs="Arial"/>
          <w:b/>
          <w:bCs/>
        </w:rPr>
        <w:t>Potential Benefits of PCYMH</w:t>
      </w:r>
    </w:p>
    <w:p w14:paraId="5C410732" w14:textId="642CC7ED" w:rsidR="001C5042" w:rsidRPr="00190D1D" w:rsidRDefault="001C5042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  <w:t>A.</w:t>
      </w:r>
      <w:r w:rsidR="00EB7568" w:rsidRPr="00190D1D">
        <w:rPr>
          <w:rFonts w:ascii="Arial" w:hAnsi="Arial" w:cs="Arial"/>
        </w:rPr>
        <w:t xml:space="preserve"> </w:t>
      </w:r>
      <w:r w:rsidRPr="00190D1D">
        <w:rPr>
          <w:rFonts w:ascii="Arial" w:hAnsi="Arial" w:cs="Arial"/>
        </w:rPr>
        <w:t xml:space="preserve">Opportunities for:        </w:t>
      </w:r>
    </w:p>
    <w:p w14:paraId="02D10E46" w14:textId="38D0D0E5" w:rsidR="001C5042" w:rsidRPr="00190D1D" w:rsidRDefault="001C5042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 xml:space="preserve">        </w:t>
      </w: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 xml:space="preserve">1. proactive identification of those at risk </w:t>
      </w:r>
    </w:p>
    <w:p w14:paraId="2DA3B994" w14:textId="7049DCC2" w:rsidR="001C5042" w:rsidRPr="00190D1D" w:rsidRDefault="001C5042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 xml:space="preserve">        </w:t>
      </w: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>2. early intervention</w:t>
      </w:r>
    </w:p>
    <w:p w14:paraId="0DCBB322" w14:textId="0B4EE483" w:rsidR="001C5042" w:rsidRPr="00190D1D" w:rsidRDefault="001C5042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 xml:space="preserve">        </w:t>
      </w: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>3. prevention of future mental health problems</w:t>
      </w:r>
    </w:p>
    <w:p w14:paraId="65559D00" w14:textId="00A540D7" w:rsidR="001C5042" w:rsidRPr="00190D1D" w:rsidRDefault="001C5042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 xml:space="preserve">        </w:t>
      </w: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>4. guiding patients in self-help</w:t>
      </w:r>
    </w:p>
    <w:p w14:paraId="1AAD0625" w14:textId="65D49621" w:rsidR="001C5042" w:rsidRPr="00190D1D" w:rsidRDefault="001C5042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 xml:space="preserve">        </w:t>
      </w: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>5. tracking mental health outcomes and risk</w:t>
      </w:r>
    </w:p>
    <w:p w14:paraId="4BACD6EE" w14:textId="239C4A79" w:rsidR="001C5042" w:rsidRPr="00190D1D" w:rsidRDefault="001C5042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 xml:space="preserve">        </w:t>
      </w: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 xml:space="preserve">6. impacting assessment and treatment </w:t>
      </w:r>
    </w:p>
    <w:p w14:paraId="6D320165" w14:textId="5A112A94" w:rsidR="001C5042" w:rsidRPr="00190D1D" w:rsidRDefault="001C5042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  <w:t>B. Reduction in:</w:t>
      </w:r>
    </w:p>
    <w:p w14:paraId="7D77B9B4" w14:textId="15904605" w:rsidR="001C5042" w:rsidRPr="00190D1D" w:rsidRDefault="001C5042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 xml:space="preserve">       </w:t>
      </w: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>1. harmful diagnostic and treatment siloes</w:t>
      </w:r>
    </w:p>
    <w:p w14:paraId="501B283E" w14:textId="1AB9C3A5" w:rsidR="001C5042" w:rsidRPr="00190D1D" w:rsidRDefault="001C5042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 xml:space="preserve">       </w:t>
      </w: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 xml:space="preserve">2. clinician time, effort, and hassle reviewing charts </w:t>
      </w:r>
    </w:p>
    <w:p w14:paraId="5EB6C0EA" w14:textId="245B470B" w:rsidR="001C5042" w:rsidRPr="00190D1D" w:rsidRDefault="001C5042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 xml:space="preserve">       </w:t>
      </w: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>3. time patients spend repeating their backgrounds and struggles</w:t>
      </w:r>
    </w:p>
    <w:p w14:paraId="3FC27DAB" w14:textId="77777777" w:rsidR="001C5042" w:rsidRPr="00190D1D" w:rsidRDefault="001C5042" w:rsidP="001C5042">
      <w:pPr>
        <w:rPr>
          <w:rFonts w:ascii="Arial" w:hAnsi="Arial" w:cs="Arial"/>
        </w:rPr>
      </w:pPr>
    </w:p>
    <w:p w14:paraId="161EF48D" w14:textId="63D5704A" w:rsidR="001C5042" w:rsidRPr="00190D1D" w:rsidRDefault="001C5042" w:rsidP="001C5042">
      <w:pPr>
        <w:rPr>
          <w:rFonts w:ascii="Arial" w:hAnsi="Arial" w:cs="Arial"/>
        </w:rPr>
      </w:pPr>
      <w:r w:rsidRPr="00190D1D">
        <w:rPr>
          <w:rFonts w:ascii="Arial" w:hAnsi="Arial" w:cs="Arial"/>
          <w:b/>
          <w:bCs/>
        </w:rPr>
        <w:t>Barriers to PCYMH Implementation</w:t>
      </w:r>
    </w:p>
    <w:p w14:paraId="77670274" w14:textId="5C44E4FA" w:rsidR="001C5042" w:rsidRPr="00190D1D" w:rsidRDefault="001C5042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  <w:t xml:space="preserve">A.  </w:t>
      </w:r>
      <w:r w:rsidR="00E42114" w:rsidRPr="00190D1D">
        <w:rPr>
          <w:rFonts w:ascii="Arial" w:hAnsi="Arial" w:cs="Arial"/>
        </w:rPr>
        <w:t>Electronic Health Record (EHR) technical or usage problems:</w:t>
      </w:r>
    </w:p>
    <w:p w14:paraId="4520D567" w14:textId="37DA1D58" w:rsidR="001C5042" w:rsidRPr="00190D1D" w:rsidRDefault="00E42114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 xml:space="preserve">1. complexities of EHR which present different views to different providers </w:t>
      </w:r>
    </w:p>
    <w:p w14:paraId="533E0C64" w14:textId="3DE1CD03" w:rsidR="00E42114" w:rsidRPr="00190D1D" w:rsidRDefault="00E42114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 xml:space="preserve">2. </w:t>
      </w:r>
      <w:r w:rsidR="0057130A" w:rsidRPr="00190D1D">
        <w:rPr>
          <w:rFonts w:ascii="Arial" w:hAnsi="Arial" w:cs="Arial"/>
        </w:rPr>
        <w:t xml:space="preserve">low use of EHR portal by patients and caregivers due to time, effort and </w:t>
      </w:r>
      <w:r w:rsidR="00BA5DB3" w:rsidRPr="00190D1D">
        <w:rPr>
          <w:rFonts w:ascii="Arial" w:hAnsi="Arial" w:cs="Arial"/>
        </w:rPr>
        <w:tab/>
      </w:r>
      <w:r w:rsidR="00BA5DB3" w:rsidRPr="00190D1D">
        <w:rPr>
          <w:rFonts w:ascii="Arial" w:hAnsi="Arial" w:cs="Arial"/>
        </w:rPr>
        <w:tab/>
      </w:r>
      <w:r w:rsidR="00BA5DB3" w:rsidRPr="00190D1D">
        <w:rPr>
          <w:rFonts w:ascii="Arial" w:hAnsi="Arial" w:cs="Arial"/>
        </w:rPr>
        <w:tab/>
      </w:r>
      <w:r w:rsidR="0057130A" w:rsidRPr="00190D1D">
        <w:rPr>
          <w:rFonts w:ascii="Arial" w:hAnsi="Arial" w:cs="Arial"/>
        </w:rPr>
        <w:t>perceived lack of relevance to care</w:t>
      </w:r>
    </w:p>
    <w:p w14:paraId="05278629" w14:textId="41CFCEFF" w:rsidR="0057130A" w:rsidRPr="00190D1D" w:rsidRDefault="0057130A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  <w:t>B. Collecting or managing data:</w:t>
      </w:r>
    </w:p>
    <w:p w14:paraId="6828816D" w14:textId="097A3EE0" w:rsidR="0057130A" w:rsidRPr="00190D1D" w:rsidRDefault="0057130A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>1. lack of AI scientists and high-performance computing infrastructure to</w:t>
      </w:r>
      <w:r w:rsidR="00BA5DB3" w:rsidRPr="00190D1D">
        <w:rPr>
          <w:rFonts w:ascii="Arial" w:hAnsi="Arial" w:cs="Arial"/>
        </w:rPr>
        <w:tab/>
      </w:r>
      <w:r w:rsidR="00BA5DB3" w:rsidRPr="00190D1D">
        <w:rPr>
          <w:rFonts w:ascii="Arial" w:hAnsi="Arial" w:cs="Arial"/>
        </w:rPr>
        <w:tab/>
      </w:r>
      <w:r w:rsidR="00BA5DB3" w:rsidRPr="00190D1D">
        <w:rPr>
          <w:rFonts w:ascii="Arial" w:hAnsi="Arial" w:cs="Arial"/>
        </w:rPr>
        <w:tab/>
      </w:r>
      <w:r w:rsidR="00190D1D">
        <w:rPr>
          <w:rFonts w:ascii="Arial" w:hAnsi="Arial" w:cs="Arial"/>
        </w:rPr>
        <w:t xml:space="preserve">enable </w:t>
      </w:r>
      <w:r w:rsidRPr="00190D1D">
        <w:rPr>
          <w:rFonts w:ascii="Arial" w:hAnsi="Arial" w:cs="Arial"/>
        </w:rPr>
        <w:t>PCYMH research</w:t>
      </w:r>
    </w:p>
    <w:p w14:paraId="373D7A53" w14:textId="6ECE87E8" w:rsidR="0057130A" w:rsidRPr="00190D1D" w:rsidRDefault="0057130A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 xml:space="preserve">2. lack of ability to compare or synthesize clinical information on patients </w:t>
      </w:r>
      <w:r w:rsidR="00190D1D">
        <w:rPr>
          <w:rFonts w:ascii="Arial" w:hAnsi="Arial" w:cs="Arial"/>
        </w:rPr>
        <w:tab/>
      </w:r>
      <w:r w:rsidR="00190D1D">
        <w:rPr>
          <w:rFonts w:ascii="Arial" w:hAnsi="Arial" w:cs="Arial"/>
        </w:rPr>
        <w:tab/>
      </w:r>
      <w:r w:rsid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>for</w:t>
      </w:r>
      <w:r w:rsidR="00190D1D">
        <w:rPr>
          <w:rFonts w:ascii="Arial" w:hAnsi="Arial" w:cs="Arial"/>
        </w:rPr>
        <w:t xml:space="preserve"> </w:t>
      </w:r>
      <w:r w:rsidRPr="00190D1D">
        <w:rPr>
          <w:rFonts w:ascii="Arial" w:hAnsi="Arial" w:cs="Arial"/>
        </w:rPr>
        <w:t>deep phenotyping across hospital services</w:t>
      </w:r>
    </w:p>
    <w:p w14:paraId="1CB60F4C" w14:textId="575C6E00" w:rsidR="0057130A" w:rsidRPr="00190D1D" w:rsidRDefault="0057130A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  <w:t>C. Medicolegal issues:</w:t>
      </w:r>
    </w:p>
    <w:p w14:paraId="138B3E88" w14:textId="3E909C0C" w:rsidR="0057130A" w:rsidRPr="00190D1D" w:rsidRDefault="0057130A" w:rsidP="001C5042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 xml:space="preserve">1. concerns surrounding patient-completed questionnaire </w:t>
      </w:r>
      <w:r w:rsidR="00190D1D">
        <w:rPr>
          <w:rFonts w:ascii="Arial" w:hAnsi="Arial" w:cs="Arial"/>
        </w:rPr>
        <w:tab/>
      </w:r>
      <w:r w:rsidR="00190D1D">
        <w:rPr>
          <w:rFonts w:ascii="Arial" w:hAnsi="Arial" w:cs="Arial"/>
        </w:rPr>
        <w:tab/>
      </w:r>
      <w:r w:rsidR="00190D1D">
        <w:rPr>
          <w:rFonts w:ascii="Arial" w:hAnsi="Arial" w:cs="Arial"/>
        </w:rPr>
        <w:tab/>
      </w:r>
      <w:r w:rsidR="00E40F40">
        <w:rPr>
          <w:rFonts w:ascii="Arial" w:hAnsi="Arial" w:cs="Arial"/>
        </w:rPr>
        <w:tab/>
      </w:r>
      <w:r w:rsidR="00E40F40">
        <w:rPr>
          <w:rFonts w:ascii="Arial" w:hAnsi="Arial" w:cs="Arial"/>
        </w:rPr>
        <w:tab/>
      </w:r>
      <w:r w:rsidRPr="00190D1D">
        <w:rPr>
          <w:rFonts w:ascii="Arial" w:hAnsi="Arial" w:cs="Arial"/>
        </w:rPr>
        <w:t>data</w:t>
      </w:r>
      <w:r w:rsidR="00190D1D">
        <w:rPr>
          <w:rFonts w:ascii="Arial" w:hAnsi="Arial" w:cs="Arial"/>
        </w:rPr>
        <w:t xml:space="preserve"> </w:t>
      </w:r>
      <w:r w:rsidRPr="00190D1D">
        <w:rPr>
          <w:rFonts w:ascii="Arial" w:hAnsi="Arial" w:cs="Arial"/>
        </w:rPr>
        <w:t>entered in EHR</w:t>
      </w:r>
    </w:p>
    <w:p w14:paraId="32189B48" w14:textId="26522269" w:rsidR="00EB7568" w:rsidRDefault="0057130A" w:rsidP="0057130A">
      <w:pPr>
        <w:ind w:left="720"/>
        <w:rPr>
          <w:rFonts w:ascii="Arial" w:hAnsi="Arial" w:cs="Arial"/>
        </w:rPr>
      </w:pPr>
      <w:r w:rsidRPr="00190D1D">
        <w:rPr>
          <w:rFonts w:ascii="Arial" w:hAnsi="Arial" w:cs="Arial"/>
        </w:rPr>
        <w:tab/>
        <w:t xml:space="preserve">2. poor understanding of legal parameters for sharing of EHR and </w:t>
      </w:r>
      <w:r w:rsid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>research data</w:t>
      </w:r>
    </w:p>
    <w:p w14:paraId="0F1498EA" w14:textId="77777777" w:rsidR="00E40F40" w:rsidRPr="00190D1D" w:rsidRDefault="00E40F40" w:rsidP="0057130A">
      <w:pPr>
        <w:ind w:left="720"/>
        <w:rPr>
          <w:rFonts w:ascii="Arial" w:hAnsi="Arial" w:cs="Arial"/>
        </w:rPr>
      </w:pPr>
    </w:p>
    <w:p w14:paraId="17C4E8F2" w14:textId="113A141C" w:rsidR="00EB7568" w:rsidRPr="00190D1D" w:rsidRDefault="00EB7568" w:rsidP="00EB7568">
      <w:pPr>
        <w:rPr>
          <w:rFonts w:ascii="Arial" w:hAnsi="Arial" w:cs="Arial"/>
          <w:b/>
          <w:bCs/>
        </w:rPr>
      </w:pPr>
      <w:r w:rsidRPr="00190D1D">
        <w:rPr>
          <w:rFonts w:ascii="Arial" w:hAnsi="Arial" w:cs="Arial"/>
          <w:b/>
          <w:bCs/>
        </w:rPr>
        <w:t>Ethics Concerns</w:t>
      </w:r>
    </w:p>
    <w:p w14:paraId="45375BE4" w14:textId="4B1DED93" w:rsidR="00EB7568" w:rsidRPr="00190D1D" w:rsidRDefault="00EB7568" w:rsidP="00EB7568">
      <w:pPr>
        <w:rPr>
          <w:rFonts w:ascii="Arial" w:hAnsi="Arial" w:cs="Arial"/>
        </w:rPr>
      </w:pPr>
      <w:r w:rsidRPr="00190D1D">
        <w:rPr>
          <w:rFonts w:ascii="Arial" w:hAnsi="Arial" w:cs="Arial"/>
          <w:b/>
          <w:bCs/>
        </w:rPr>
        <w:tab/>
      </w:r>
      <w:r w:rsidRPr="00190D1D">
        <w:rPr>
          <w:rFonts w:ascii="Arial" w:hAnsi="Arial" w:cs="Arial"/>
        </w:rPr>
        <w:t>A. Regarding measurement-based care:</w:t>
      </w:r>
    </w:p>
    <w:p w14:paraId="7974EE4F" w14:textId="0FB153AA" w:rsidR="00EB7568" w:rsidRPr="00190D1D" w:rsidRDefault="00EB7568" w:rsidP="00EB7568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 xml:space="preserve">1. </w:t>
      </w:r>
      <w:r w:rsidR="00E40F40">
        <w:rPr>
          <w:rFonts w:ascii="Arial" w:hAnsi="Arial" w:cs="Arial"/>
        </w:rPr>
        <w:t>c</w:t>
      </w:r>
      <w:r w:rsidRPr="00190D1D">
        <w:rPr>
          <w:rFonts w:ascii="Arial" w:hAnsi="Arial" w:cs="Arial"/>
        </w:rPr>
        <w:t>ould replace the human connection so much needed by patients</w:t>
      </w:r>
    </w:p>
    <w:p w14:paraId="6A9626BE" w14:textId="4E177CF7" w:rsidR="00EB7568" w:rsidRPr="00190D1D" w:rsidRDefault="00EB7568" w:rsidP="00EB7568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 xml:space="preserve">2. </w:t>
      </w:r>
      <w:r w:rsidR="00E40F40">
        <w:rPr>
          <w:rFonts w:ascii="Arial" w:hAnsi="Arial" w:cs="Arial"/>
        </w:rPr>
        <w:t>w</w:t>
      </w:r>
      <w:r w:rsidRPr="00190D1D">
        <w:rPr>
          <w:rFonts w:ascii="Arial" w:hAnsi="Arial" w:cs="Arial"/>
        </w:rPr>
        <w:t xml:space="preserve">ould decrease job satisfaction in providers by reducing time spent </w:t>
      </w:r>
      <w:r w:rsidR="00190D1D">
        <w:rPr>
          <w:rFonts w:ascii="Arial" w:hAnsi="Arial" w:cs="Arial"/>
        </w:rPr>
        <w:tab/>
      </w:r>
      <w:r w:rsidR="00190D1D">
        <w:rPr>
          <w:rFonts w:ascii="Arial" w:hAnsi="Arial" w:cs="Arial"/>
        </w:rPr>
        <w:tab/>
      </w:r>
      <w:r w:rsid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>with</w:t>
      </w:r>
      <w:r w:rsidR="00190D1D">
        <w:rPr>
          <w:rFonts w:ascii="Arial" w:hAnsi="Arial" w:cs="Arial"/>
        </w:rPr>
        <w:t xml:space="preserve"> </w:t>
      </w:r>
      <w:r w:rsidRPr="00190D1D">
        <w:rPr>
          <w:rFonts w:ascii="Arial" w:hAnsi="Arial" w:cs="Arial"/>
        </w:rPr>
        <w:t xml:space="preserve">patients </w:t>
      </w:r>
    </w:p>
    <w:p w14:paraId="21B98A76" w14:textId="655E3D32" w:rsidR="00EB7568" w:rsidRPr="00190D1D" w:rsidRDefault="00EB7568" w:rsidP="00EB7568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  <w:t>B. Privacy of EHR data:</w:t>
      </w:r>
    </w:p>
    <w:p w14:paraId="2778C7A5" w14:textId="3CC57372" w:rsidR="00EB7568" w:rsidRPr="00190D1D" w:rsidRDefault="00EB7568" w:rsidP="00EB7568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 xml:space="preserve">1. </w:t>
      </w:r>
      <w:r w:rsidR="00E40F40">
        <w:rPr>
          <w:rFonts w:ascii="Arial" w:hAnsi="Arial" w:cs="Arial"/>
        </w:rPr>
        <w:t>w</w:t>
      </w:r>
      <w:r w:rsidRPr="00190D1D">
        <w:rPr>
          <w:rFonts w:ascii="Arial" w:hAnsi="Arial" w:cs="Arial"/>
        </w:rPr>
        <w:t xml:space="preserve">ho </w:t>
      </w:r>
      <w:r w:rsidR="00E40F40">
        <w:rPr>
          <w:rFonts w:ascii="Arial" w:hAnsi="Arial" w:cs="Arial"/>
        </w:rPr>
        <w:t>has</w:t>
      </w:r>
      <w:r w:rsidRPr="00190D1D">
        <w:rPr>
          <w:rFonts w:ascii="Arial" w:hAnsi="Arial" w:cs="Arial"/>
        </w:rPr>
        <w:t xml:space="preserve"> access </w:t>
      </w:r>
    </w:p>
    <w:p w14:paraId="3FAE2EDA" w14:textId="576DD205" w:rsidR="00EB7568" w:rsidRPr="00190D1D" w:rsidRDefault="00EB7568" w:rsidP="00EB7568">
      <w:pPr>
        <w:rPr>
          <w:rFonts w:ascii="Arial" w:hAnsi="Arial" w:cs="Arial"/>
        </w:rPr>
      </w:pPr>
      <w:r w:rsidRPr="00190D1D">
        <w:rPr>
          <w:rFonts w:ascii="Arial" w:hAnsi="Arial" w:cs="Arial"/>
        </w:rPr>
        <w:tab/>
      </w:r>
      <w:r w:rsidRPr="00190D1D">
        <w:rPr>
          <w:rFonts w:ascii="Arial" w:hAnsi="Arial" w:cs="Arial"/>
        </w:rPr>
        <w:tab/>
        <w:t xml:space="preserve">2. </w:t>
      </w:r>
      <w:r w:rsidR="00E40F40">
        <w:rPr>
          <w:rFonts w:ascii="Arial" w:hAnsi="Arial" w:cs="Arial"/>
        </w:rPr>
        <w:t>h</w:t>
      </w:r>
      <w:r w:rsidRPr="00190D1D">
        <w:rPr>
          <w:rFonts w:ascii="Arial" w:hAnsi="Arial" w:cs="Arial"/>
        </w:rPr>
        <w:t xml:space="preserve">ow it </w:t>
      </w:r>
      <w:r w:rsidR="00E40F40">
        <w:rPr>
          <w:rFonts w:ascii="Arial" w:hAnsi="Arial" w:cs="Arial"/>
        </w:rPr>
        <w:t>is</w:t>
      </w:r>
      <w:r w:rsidRPr="00190D1D">
        <w:rPr>
          <w:rFonts w:ascii="Arial" w:hAnsi="Arial" w:cs="Arial"/>
        </w:rPr>
        <w:t xml:space="preserve"> used</w:t>
      </w:r>
    </w:p>
    <w:p w14:paraId="71733D5E" w14:textId="785508C6" w:rsidR="0057130A" w:rsidRPr="00190D1D" w:rsidRDefault="0057130A" w:rsidP="001C5042">
      <w:pPr>
        <w:rPr>
          <w:rFonts w:ascii="Arial" w:hAnsi="Arial" w:cs="Arial"/>
        </w:rPr>
      </w:pPr>
    </w:p>
    <w:p w14:paraId="551CFFB5" w14:textId="77777777" w:rsidR="001C5042" w:rsidRPr="00190D1D" w:rsidRDefault="001C5042" w:rsidP="001C5042">
      <w:pPr>
        <w:rPr>
          <w:rFonts w:ascii="Arial" w:hAnsi="Arial" w:cs="Arial"/>
        </w:rPr>
      </w:pPr>
    </w:p>
    <w:sectPr w:rsidR="001C5042" w:rsidRPr="00190D1D" w:rsidSect="00BA5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042"/>
    <w:rsid w:val="00002CC1"/>
    <w:rsid w:val="00017DD8"/>
    <w:rsid w:val="00042F8D"/>
    <w:rsid w:val="00046C04"/>
    <w:rsid w:val="00074DC9"/>
    <w:rsid w:val="000C51A2"/>
    <w:rsid w:val="000D0B18"/>
    <w:rsid w:val="000E1578"/>
    <w:rsid w:val="000F66E3"/>
    <w:rsid w:val="0011064A"/>
    <w:rsid w:val="0013515E"/>
    <w:rsid w:val="00152F8A"/>
    <w:rsid w:val="001577BB"/>
    <w:rsid w:val="0018048F"/>
    <w:rsid w:val="00186817"/>
    <w:rsid w:val="00190D1D"/>
    <w:rsid w:val="001C5042"/>
    <w:rsid w:val="00222A5E"/>
    <w:rsid w:val="00227C85"/>
    <w:rsid w:val="00244F7E"/>
    <w:rsid w:val="00247850"/>
    <w:rsid w:val="002758A4"/>
    <w:rsid w:val="00282090"/>
    <w:rsid w:val="00297B42"/>
    <w:rsid w:val="002A2522"/>
    <w:rsid w:val="002B5EE3"/>
    <w:rsid w:val="003158FC"/>
    <w:rsid w:val="00323282"/>
    <w:rsid w:val="0033116D"/>
    <w:rsid w:val="003401D4"/>
    <w:rsid w:val="0034735C"/>
    <w:rsid w:val="00357AD3"/>
    <w:rsid w:val="00390BD5"/>
    <w:rsid w:val="003B2D7E"/>
    <w:rsid w:val="00415280"/>
    <w:rsid w:val="004314EE"/>
    <w:rsid w:val="004711EF"/>
    <w:rsid w:val="00484CB3"/>
    <w:rsid w:val="004C3278"/>
    <w:rsid w:val="004E1C18"/>
    <w:rsid w:val="004F09E6"/>
    <w:rsid w:val="004F4803"/>
    <w:rsid w:val="00505193"/>
    <w:rsid w:val="0051141E"/>
    <w:rsid w:val="00525583"/>
    <w:rsid w:val="0053073E"/>
    <w:rsid w:val="00553C99"/>
    <w:rsid w:val="005611EC"/>
    <w:rsid w:val="00561916"/>
    <w:rsid w:val="0057130A"/>
    <w:rsid w:val="00587E31"/>
    <w:rsid w:val="005B1635"/>
    <w:rsid w:val="005F266D"/>
    <w:rsid w:val="00612121"/>
    <w:rsid w:val="00614697"/>
    <w:rsid w:val="00621644"/>
    <w:rsid w:val="00626D59"/>
    <w:rsid w:val="006422F3"/>
    <w:rsid w:val="006B44E6"/>
    <w:rsid w:val="006B6D53"/>
    <w:rsid w:val="006F52D4"/>
    <w:rsid w:val="006F6BCC"/>
    <w:rsid w:val="007043AD"/>
    <w:rsid w:val="0071176C"/>
    <w:rsid w:val="00722297"/>
    <w:rsid w:val="00731D3E"/>
    <w:rsid w:val="0073442D"/>
    <w:rsid w:val="00752BE4"/>
    <w:rsid w:val="00765558"/>
    <w:rsid w:val="00767125"/>
    <w:rsid w:val="0079264A"/>
    <w:rsid w:val="007A0C5F"/>
    <w:rsid w:val="007D15B8"/>
    <w:rsid w:val="007E65CE"/>
    <w:rsid w:val="008011A0"/>
    <w:rsid w:val="00864705"/>
    <w:rsid w:val="00884B90"/>
    <w:rsid w:val="008C2E5B"/>
    <w:rsid w:val="008C60B5"/>
    <w:rsid w:val="008D1D4A"/>
    <w:rsid w:val="008D38BC"/>
    <w:rsid w:val="008E4B2A"/>
    <w:rsid w:val="009146C7"/>
    <w:rsid w:val="00937CE6"/>
    <w:rsid w:val="00987588"/>
    <w:rsid w:val="00994717"/>
    <w:rsid w:val="00994AC3"/>
    <w:rsid w:val="009A4845"/>
    <w:rsid w:val="00A06699"/>
    <w:rsid w:val="00A07DD1"/>
    <w:rsid w:val="00A367D4"/>
    <w:rsid w:val="00A51F57"/>
    <w:rsid w:val="00A60232"/>
    <w:rsid w:val="00AC763C"/>
    <w:rsid w:val="00AE1553"/>
    <w:rsid w:val="00B04241"/>
    <w:rsid w:val="00B2048C"/>
    <w:rsid w:val="00B21222"/>
    <w:rsid w:val="00B43F9D"/>
    <w:rsid w:val="00B43FBD"/>
    <w:rsid w:val="00B51CDD"/>
    <w:rsid w:val="00B83805"/>
    <w:rsid w:val="00B97BC1"/>
    <w:rsid w:val="00BA5DB3"/>
    <w:rsid w:val="00BD0F2F"/>
    <w:rsid w:val="00BF4583"/>
    <w:rsid w:val="00C218C8"/>
    <w:rsid w:val="00C925F6"/>
    <w:rsid w:val="00C94849"/>
    <w:rsid w:val="00CB1CE7"/>
    <w:rsid w:val="00CB3F5A"/>
    <w:rsid w:val="00CF1064"/>
    <w:rsid w:val="00D26F41"/>
    <w:rsid w:val="00D3728B"/>
    <w:rsid w:val="00D422AC"/>
    <w:rsid w:val="00D46C51"/>
    <w:rsid w:val="00D64693"/>
    <w:rsid w:val="00D81955"/>
    <w:rsid w:val="00DA1C2D"/>
    <w:rsid w:val="00DC3048"/>
    <w:rsid w:val="00DE2E04"/>
    <w:rsid w:val="00E34DCD"/>
    <w:rsid w:val="00E40F40"/>
    <w:rsid w:val="00E42114"/>
    <w:rsid w:val="00E5206E"/>
    <w:rsid w:val="00E6200D"/>
    <w:rsid w:val="00E66A7E"/>
    <w:rsid w:val="00E7458C"/>
    <w:rsid w:val="00E97896"/>
    <w:rsid w:val="00EA7F04"/>
    <w:rsid w:val="00EB7568"/>
    <w:rsid w:val="00EC5D06"/>
    <w:rsid w:val="00EC68D4"/>
    <w:rsid w:val="00F30F23"/>
    <w:rsid w:val="00F455A8"/>
    <w:rsid w:val="00F57C59"/>
    <w:rsid w:val="00FB502E"/>
    <w:rsid w:val="00FC2D24"/>
    <w:rsid w:val="00FE0EC0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85299"/>
  <w15:chartTrackingRefBased/>
  <w15:docId w15:val="{285B7540-F2CA-ED4F-A2A2-5A6861CD1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5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Pajer</dc:creator>
  <cp:keywords/>
  <dc:description/>
  <cp:lastModifiedBy>Kathleen Pajer</cp:lastModifiedBy>
  <cp:revision>4</cp:revision>
  <dcterms:created xsi:type="dcterms:W3CDTF">2024-06-19T23:48:00Z</dcterms:created>
  <dcterms:modified xsi:type="dcterms:W3CDTF">2024-06-23T21:08:00Z</dcterms:modified>
</cp:coreProperties>
</file>